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0894A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65792139"/>
      <w:r w:rsidRPr="001A049A">
        <w:rPr>
          <w:rFonts w:ascii="Times New Roman" w:hAnsi="Times New Roman" w:cs="Times New Roman"/>
          <w:sz w:val="20"/>
          <w:szCs w:val="20"/>
        </w:rPr>
        <w:t xml:space="preserve">Title: Identification of 4-genes model in </w:t>
      </w:r>
      <w:bookmarkStart w:id="1" w:name="_Hlk60238426"/>
      <w:r w:rsidRPr="001A049A">
        <w:rPr>
          <w:rFonts w:ascii="Times New Roman" w:hAnsi="Times New Roman" w:cs="Times New Roman"/>
          <w:sz w:val="20"/>
          <w:szCs w:val="20"/>
        </w:rPr>
        <w:t>papillary renal cell tumor</w:t>
      </w:r>
      <w:bookmarkEnd w:id="1"/>
      <w:r w:rsidRPr="001A049A">
        <w:rPr>
          <w:rFonts w:ascii="Times New Roman" w:hAnsi="Times New Roman" w:cs="Times New Roman"/>
          <w:sz w:val="20"/>
          <w:szCs w:val="20"/>
        </w:rPr>
        <w:t xml:space="preserve"> microenvironment based on comprehensive analysis</w:t>
      </w:r>
    </w:p>
    <w:p w14:paraId="307FB892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Liang Luo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9A">
        <w:rPr>
          <w:rFonts w:ascii="Times New Roman" w:hAnsi="Times New Roman" w:cs="Times New Roman"/>
          <w:sz w:val="20"/>
          <w:szCs w:val="20"/>
        </w:rPr>
        <w:t xml:space="preserve">*,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Haiyi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Zhou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A049A">
        <w:rPr>
          <w:rFonts w:ascii="Times New Roman" w:hAnsi="Times New Roman" w:cs="Times New Roman"/>
          <w:sz w:val="20"/>
          <w:szCs w:val="20"/>
        </w:rPr>
        <w:t>, Hao Su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ED886F7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BE87F9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 xml:space="preserve">1 Department of Urology, The Third Affiliated Hospital, Sun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University, Guangzhou, 510630, China</w:t>
      </w:r>
    </w:p>
    <w:p w14:paraId="7F7337EA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2 Department of Gynecology of traditional Chinese Medicine, Shanxi Academy of Traditional Chinese Medicine, Taiyuan 030000, China</w:t>
      </w:r>
    </w:p>
    <w:p w14:paraId="023511C2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F6FBCB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Corresponding author:</w:t>
      </w:r>
    </w:p>
    <w:p w14:paraId="46267D0E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 xml:space="preserve">Liang Luo, Department of Urology, The Third Affiliated Hospital, Sun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University, Tianhe Road 600, Guangzhou, 510630, China</w:t>
      </w:r>
    </w:p>
    <w:p w14:paraId="4D98588D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Telephone: +86-20-85252990; Fax: +86-20-85252678</w:t>
      </w:r>
    </w:p>
    <w:p w14:paraId="688A0A96" w14:textId="77777777" w:rsidR="00684ADE" w:rsidRPr="001A049A" w:rsidRDefault="00684ADE" w:rsidP="00684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E-mail: luoliang6@mail2.sysu.edu.cn</w:t>
      </w:r>
    </w:p>
    <w:bookmarkEnd w:id="0"/>
    <w:p w14:paraId="7678FDCE" w14:textId="77777777" w:rsidR="00684ADE" w:rsidRPr="001A049A" w:rsidRDefault="00684A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109D3D" w14:textId="6196EFC3" w:rsidR="00CF6270" w:rsidRPr="001A049A" w:rsidRDefault="001F3E13">
      <w:pPr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b/>
          <w:bCs/>
          <w:sz w:val="20"/>
          <w:szCs w:val="20"/>
        </w:rPr>
        <w:t>Supplementary Table S3</w:t>
      </w:r>
      <w:r w:rsidRPr="001A04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FDEC98" w14:textId="4ABCDD8A" w:rsidR="0066279D" w:rsidRPr="001A049A" w:rsidRDefault="006627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A049A">
        <w:rPr>
          <w:rFonts w:ascii="Times New Roman" w:hAnsi="Times New Roman" w:cs="Times New Roman"/>
          <w:b/>
          <w:bCs/>
          <w:sz w:val="20"/>
          <w:szCs w:val="20"/>
        </w:rPr>
        <w:t>Univariate cox proportional hazard regression analysis of 22 genes based on TCGA</w:t>
      </w:r>
      <w:r w:rsidR="002A293F" w:rsidRPr="001A049A">
        <w:rPr>
          <w:rFonts w:ascii="Times New Roman" w:hAnsi="Times New Roman" w:cs="Times New Roman"/>
          <w:b/>
          <w:bCs/>
          <w:sz w:val="20"/>
          <w:szCs w:val="20"/>
        </w:rPr>
        <w:t xml:space="preserve"> database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330DC2" w:rsidRPr="00330DC2" w14:paraId="56E1ED51" w14:textId="77777777" w:rsidTr="00330DC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E1F5" w14:textId="49611EA9" w:rsidR="00330DC2" w:rsidRPr="00330DC2" w:rsidRDefault="001A049A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330DC2"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3ACF" w14:textId="77777777" w:rsidR="00330DC2" w:rsidRPr="00330DC2" w:rsidRDefault="00330DC2" w:rsidP="001A049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09FD" w14:textId="53C6C4F4" w:rsidR="00330DC2" w:rsidRPr="00330DC2" w:rsidRDefault="001A049A" w:rsidP="001A049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133D" w14:textId="4AC4ED5B" w:rsidR="00330DC2" w:rsidRPr="00330DC2" w:rsidRDefault="001A049A" w:rsidP="001A049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="00330DC2"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30DC2" w:rsidRPr="00330DC2" w14:paraId="3B02D87E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451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3BC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3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7B1C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1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A5B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465</w:t>
            </w:r>
          </w:p>
        </w:tc>
      </w:tr>
      <w:tr w:rsidR="00330DC2" w:rsidRPr="00330DC2" w14:paraId="47D01231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06E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0D1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1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1849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18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804</w:t>
            </w:r>
          </w:p>
        </w:tc>
      </w:tr>
      <w:tr w:rsidR="00330DC2" w:rsidRPr="00330DC2" w14:paraId="6006A08D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1B6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29C6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9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5C8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9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63A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84</w:t>
            </w:r>
          </w:p>
        </w:tc>
      </w:tr>
      <w:tr w:rsidR="00330DC2" w:rsidRPr="00330DC2" w14:paraId="7A25B30E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71F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1AA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0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4E9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5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936E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21</w:t>
            </w:r>
          </w:p>
        </w:tc>
      </w:tr>
      <w:tr w:rsidR="00330DC2" w:rsidRPr="00330DC2" w14:paraId="456010B2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6F6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D0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593F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8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8F3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87</w:t>
            </w:r>
          </w:p>
        </w:tc>
      </w:tr>
      <w:tr w:rsidR="00330DC2" w:rsidRPr="00330DC2" w14:paraId="7B229F6D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47F8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DA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4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65F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1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CC8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01</w:t>
            </w:r>
          </w:p>
        </w:tc>
      </w:tr>
      <w:tr w:rsidR="00330DC2" w:rsidRPr="00330DC2" w14:paraId="38CBC6E6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12A7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8CD3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1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3B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1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8B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88</w:t>
            </w:r>
          </w:p>
        </w:tc>
      </w:tr>
      <w:tr w:rsidR="00330DC2" w:rsidRPr="00330DC2" w14:paraId="205DA668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008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1E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3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8A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6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6E1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</w:tr>
      <w:tr w:rsidR="00330DC2" w:rsidRPr="00330DC2" w14:paraId="641976E3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4E5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B91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9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1C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4C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861</w:t>
            </w:r>
          </w:p>
        </w:tc>
      </w:tr>
      <w:tr w:rsidR="00330DC2" w:rsidRPr="00330DC2" w14:paraId="49CE4451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5D2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D95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4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43A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1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2E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57</w:t>
            </w:r>
          </w:p>
        </w:tc>
      </w:tr>
      <w:tr w:rsidR="00330DC2" w:rsidRPr="00330DC2" w14:paraId="49BD4A0C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235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95F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0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B3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D92B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175</w:t>
            </w:r>
          </w:p>
        </w:tc>
      </w:tr>
      <w:tr w:rsidR="00330DC2" w:rsidRPr="00330DC2" w14:paraId="6B0219B6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8E9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894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8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25F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0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30D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72</w:t>
            </w:r>
          </w:p>
        </w:tc>
      </w:tr>
      <w:tr w:rsidR="00330DC2" w:rsidRPr="00330DC2" w14:paraId="199F96E0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99A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L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4BC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753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5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82DA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43</w:t>
            </w:r>
          </w:p>
        </w:tc>
      </w:tr>
      <w:tr w:rsidR="00330DC2" w:rsidRPr="00330DC2" w14:paraId="718C567B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343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A8C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3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218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2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F644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644</w:t>
            </w:r>
          </w:p>
        </w:tc>
      </w:tr>
      <w:tr w:rsidR="00330DC2" w:rsidRPr="00330DC2" w14:paraId="4DA02570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D56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17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D51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1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3F24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E-05</w:t>
            </w:r>
          </w:p>
        </w:tc>
      </w:tr>
      <w:tr w:rsidR="00330DC2" w:rsidRPr="00330DC2" w14:paraId="5704382A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FF8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E40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1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6B9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8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6E5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77</w:t>
            </w:r>
          </w:p>
        </w:tc>
      </w:tr>
      <w:tr w:rsidR="00330DC2" w:rsidRPr="00330DC2" w14:paraId="0678B385" w14:textId="77777777" w:rsidTr="00330DC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8F74" w14:textId="77777777" w:rsidR="00330DC2" w:rsidRPr="00330DC2" w:rsidRDefault="00330DC2" w:rsidP="0033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3A13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8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91B8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2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F6C4" w14:textId="77777777" w:rsidR="00330DC2" w:rsidRPr="00330DC2" w:rsidRDefault="00330DC2" w:rsidP="00330D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D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6</w:t>
            </w:r>
          </w:p>
        </w:tc>
      </w:tr>
    </w:tbl>
    <w:p w14:paraId="302BCE92" w14:textId="42313494" w:rsidR="0066279D" w:rsidRPr="001A049A" w:rsidRDefault="0066279D">
      <w:pPr>
        <w:rPr>
          <w:rFonts w:ascii="Times New Roman" w:hAnsi="Times New Roman" w:cs="Times New Roman"/>
          <w:sz w:val="20"/>
          <w:szCs w:val="20"/>
        </w:rPr>
      </w:pPr>
    </w:p>
    <w:sectPr w:rsidR="0066279D" w:rsidRPr="001A0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88174" w14:textId="77777777" w:rsidR="00015E86" w:rsidRDefault="00015E86" w:rsidP="001F3E13">
      <w:r>
        <w:separator/>
      </w:r>
    </w:p>
  </w:endnote>
  <w:endnote w:type="continuationSeparator" w:id="0">
    <w:p w14:paraId="7146AFA6" w14:textId="77777777" w:rsidR="00015E86" w:rsidRDefault="00015E86" w:rsidP="001F3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67938" w14:textId="77777777" w:rsidR="00015E86" w:rsidRDefault="00015E86" w:rsidP="001F3E13">
      <w:r>
        <w:separator/>
      </w:r>
    </w:p>
  </w:footnote>
  <w:footnote w:type="continuationSeparator" w:id="0">
    <w:p w14:paraId="104D0237" w14:textId="77777777" w:rsidR="00015E86" w:rsidRDefault="00015E86" w:rsidP="001F3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9D"/>
    <w:rsid w:val="00015E86"/>
    <w:rsid w:val="001A049A"/>
    <w:rsid w:val="001E7185"/>
    <w:rsid w:val="001F3E13"/>
    <w:rsid w:val="0026368A"/>
    <w:rsid w:val="002A293F"/>
    <w:rsid w:val="00330DC2"/>
    <w:rsid w:val="0066279D"/>
    <w:rsid w:val="00684ADE"/>
    <w:rsid w:val="007C6463"/>
    <w:rsid w:val="00923D0C"/>
    <w:rsid w:val="00926487"/>
    <w:rsid w:val="00A524C7"/>
    <w:rsid w:val="00B85056"/>
    <w:rsid w:val="00CF6270"/>
    <w:rsid w:val="00E2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B76EC"/>
  <w15:chartTrackingRefBased/>
  <w15:docId w15:val="{B0DD04C4-7EA7-4134-BDE3-5E43E10E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3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E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liang</dc:creator>
  <cp:keywords/>
  <dc:description/>
  <cp:lastModifiedBy>luoliang</cp:lastModifiedBy>
  <cp:revision>2</cp:revision>
  <dcterms:created xsi:type="dcterms:W3CDTF">2021-03-04T15:16:00Z</dcterms:created>
  <dcterms:modified xsi:type="dcterms:W3CDTF">2021-03-04T15:16:00Z</dcterms:modified>
</cp:coreProperties>
</file>